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C7EB4" w14:textId="523FCFE5" w:rsidR="002B3B27" w:rsidRDefault="00000000" w:rsidP="007E52FF">
      <w:pPr>
        <w:rPr>
          <w:rFonts w:ascii="Times New Roman" w:hAnsi="Times New Roman"/>
          <w:sz w:val="22"/>
          <w:szCs w:val="22"/>
        </w:rPr>
      </w:pPr>
      <w:r w:rsidRPr="002079CF">
        <w:rPr>
          <w:rFonts w:ascii="Times New Roman" w:hAnsi="Times New Roman" w:hint="eastAsia"/>
          <w:b/>
          <w:bCs/>
          <w:sz w:val="22"/>
          <w:szCs w:val="22"/>
        </w:rPr>
        <w:t>Table S</w:t>
      </w:r>
      <w:r w:rsidR="0057383C">
        <w:rPr>
          <w:rFonts w:ascii="Times New Roman" w:hAnsi="Times New Roman"/>
          <w:b/>
          <w:bCs/>
          <w:sz w:val="22"/>
          <w:szCs w:val="22"/>
        </w:rPr>
        <w:t>4</w:t>
      </w:r>
      <w:r w:rsidR="002079CF" w:rsidRPr="002079CF">
        <w:rPr>
          <w:rFonts w:ascii="Times New Roman" w:hAnsi="Times New Roman"/>
          <w:b/>
          <w:bCs/>
          <w:sz w:val="22"/>
          <w:szCs w:val="22"/>
        </w:rPr>
        <w:t>.</w:t>
      </w:r>
      <w:r>
        <w:rPr>
          <w:rFonts w:ascii="Times New Roman" w:hAnsi="Times New Roman" w:hint="eastAsia"/>
          <w:sz w:val="22"/>
          <w:szCs w:val="22"/>
        </w:rPr>
        <w:t xml:space="preserve"> Group difference of online visit length between platforms</w:t>
      </w:r>
      <w:r w:rsidR="007E52FF">
        <w:rPr>
          <w:rFonts w:ascii="Times New Roman" w:hAnsi="Times New Roman"/>
          <w:sz w:val="22"/>
          <w:szCs w:val="22"/>
        </w:rPr>
        <w:t>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841"/>
        <w:gridCol w:w="2064"/>
        <w:gridCol w:w="1937"/>
        <w:gridCol w:w="1678"/>
      </w:tblGrid>
      <w:tr w:rsidR="002B3B27" w14:paraId="3B24058D" w14:textId="77777777">
        <w:trPr>
          <w:trHeight w:val="270"/>
        </w:trPr>
        <w:tc>
          <w:tcPr>
            <w:tcW w:w="1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588E5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de</w:t>
            </w:r>
          </w:p>
        </w:tc>
        <w:tc>
          <w:tcPr>
            <w:tcW w:w="2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19A4C" w14:textId="77777777" w:rsidR="002B3B2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s</w:t>
            </w:r>
          </w:p>
        </w:tc>
        <w:tc>
          <w:tcPr>
            <w:tcW w:w="9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3F09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P value*</w:t>
            </w:r>
          </w:p>
        </w:tc>
      </w:tr>
      <w:tr w:rsidR="002B3B27" w14:paraId="40C13A9A" w14:textId="77777777">
        <w:trPr>
          <w:trHeight w:val="270"/>
        </w:trPr>
        <w:tc>
          <w:tcPr>
            <w:tcW w:w="166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5BE6C" w14:textId="77777777" w:rsidR="002B3B27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72B06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f_operated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A4D56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rd_party</w:t>
            </w:r>
          </w:p>
        </w:tc>
        <w:tc>
          <w:tcPr>
            <w:tcW w:w="9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5B303" w14:textId="77777777" w:rsidR="002B3B27" w:rsidRDefault="002B3B2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B3B27" w14:paraId="2CB919F7" w14:textId="77777777">
        <w:trPr>
          <w:trHeight w:val="270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0ED8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fferenc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59B3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 ( 29.34 %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EAB7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 ( 32.43 %)</w:t>
            </w:r>
          </w:p>
        </w:tc>
        <w:tc>
          <w:tcPr>
            <w:tcW w:w="9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23B48" w14:textId="77777777" w:rsidR="002B3B2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 w:rsidR="002B3B27" w14:paraId="241E1D61" w14:textId="77777777">
        <w:trPr>
          <w:trHeight w:val="27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E648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line_visit_long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31EB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 ( 20.19 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F571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 ( 31.53 %)</w:t>
            </w:r>
          </w:p>
        </w:tc>
        <w:tc>
          <w:tcPr>
            <w:tcW w:w="9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DFA733" w14:textId="77777777" w:rsidR="002B3B27" w:rsidRDefault="002B3B27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B3B27" w14:paraId="2FA37800" w14:textId="77777777">
        <w:trPr>
          <w:trHeight w:val="27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9E183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line_visit_shorter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D3F2C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 ( 50.47 %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D59FF" w14:textId="77777777" w:rsidR="002B3B2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 ( 36.04 %)</w:t>
            </w:r>
          </w:p>
        </w:tc>
        <w:tc>
          <w:tcPr>
            <w:tcW w:w="9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24B67" w14:textId="77777777" w:rsidR="002B3B27" w:rsidRDefault="002B3B27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B3B27" w14:paraId="7261806B" w14:textId="77777777">
        <w:trPr>
          <w:trHeight w:val="27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59B7" w14:textId="77777777" w:rsidR="002B3B27" w:rsidRDefault="0000000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*: Chi-squar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tes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were performed to estimate group difference</w:t>
            </w:r>
          </w:p>
        </w:tc>
      </w:tr>
    </w:tbl>
    <w:p w14:paraId="218878E4" w14:textId="77777777" w:rsidR="002B3B27" w:rsidRDefault="002B3B27"/>
    <w:sectPr w:rsidR="002B3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Q2Y2E0YTYyYmQ4MDAyMDgyMTZiZGU1ZTBiNDlkZGIifQ=="/>
    <w:docVar w:name="KSO_WPS_MARK_KEY" w:val="e1e22568-2279-4b6d-9e88-ebc3ff3c855b"/>
  </w:docVars>
  <w:rsids>
    <w:rsidRoot w:val="002B3B27"/>
    <w:rsid w:val="0013679E"/>
    <w:rsid w:val="001927AB"/>
    <w:rsid w:val="002079CF"/>
    <w:rsid w:val="002B3B27"/>
    <w:rsid w:val="0057383C"/>
    <w:rsid w:val="007E52FF"/>
    <w:rsid w:val="3BCF7E81"/>
    <w:rsid w:val="4BDD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7A7F11"/>
  <w15:docId w15:val="{DBA434BB-A8CC-478E-AFB5-DD0546E68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91</Characters>
  <Application>Microsoft Office Word</Application>
  <DocSecurity>0</DocSecurity>
  <Lines>5</Lines>
  <Paragraphs>2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ch</dc:creator>
  <cp:lastModifiedBy>English Editor</cp:lastModifiedBy>
  <cp:revision>4</cp:revision>
  <dcterms:created xsi:type="dcterms:W3CDTF">2024-06-11T09:00:00Z</dcterms:created>
  <dcterms:modified xsi:type="dcterms:W3CDTF">2025-02-0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0AC53E0053D4809BC54268427CDB658</vt:lpwstr>
  </property>
</Properties>
</file>